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F9ABE" w14:textId="3B5182D6" w:rsidR="00C4253F" w:rsidRPr="007806CA" w:rsidRDefault="00C4253F" w:rsidP="00C425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806CA">
        <w:rPr>
          <w:rFonts w:ascii="Times New Roman" w:hAnsi="Times New Roman" w:cs="Times New Roman"/>
          <w:b/>
          <w:bCs/>
          <w:caps/>
          <w:sz w:val="24"/>
          <w:szCs w:val="24"/>
        </w:rPr>
        <w:t>T</w:t>
      </w:r>
      <w:r w:rsidRPr="007806CA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7806CA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aps/>
          <w:sz w:val="24"/>
          <w:szCs w:val="24"/>
        </w:rPr>
        <w:t>1</w:t>
      </w:r>
      <w:r w:rsidRPr="007806CA">
        <w:rPr>
          <w:rFonts w:ascii="Times New Roman" w:hAnsi="Times New Roman" w:cs="Times New Roman"/>
          <w:b/>
          <w:bCs/>
          <w:caps/>
          <w:sz w:val="24"/>
          <w:szCs w:val="24"/>
        </w:rPr>
        <w:t>.</w:t>
      </w:r>
      <w:r w:rsidRPr="007806CA">
        <w:rPr>
          <w:rFonts w:ascii="Times New Roman" w:hAnsi="Times New Roman" w:cs="Times New Roman"/>
          <w:caps/>
          <w:sz w:val="24"/>
          <w:szCs w:val="24"/>
        </w:rPr>
        <w:t xml:space="preserve"> </w:t>
      </w:r>
      <w:bookmarkStart w:id="0" w:name="_Hlk96093764"/>
      <w:r w:rsidR="00D039D4" w:rsidRPr="00FF2A76">
        <w:rPr>
          <w:rFonts w:ascii="Times New Roman" w:hAnsi="Times New Roman" w:cs="Times New Roman"/>
          <w:color w:val="FF0000"/>
          <w:sz w:val="24"/>
          <w:szCs w:val="24"/>
        </w:rPr>
        <w:t xml:space="preserve">The percentage of patients with NRS≥4 </w:t>
      </w:r>
      <w:r w:rsidR="00D039D4" w:rsidRPr="00FF2A76">
        <w:rPr>
          <w:rFonts w:ascii="Times New Roman" w:hAnsi="Times New Roman" w:cs="Times New Roman" w:hint="eastAsia"/>
          <w:color w:val="FF0000"/>
          <w:sz w:val="24"/>
          <w:szCs w:val="24"/>
        </w:rPr>
        <w:t>in</w:t>
      </w:r>
      <w:r w:rsidR="00D039D4" w:rsidRPr="00FF2A76">
        <w:rPr>
          <w:rFonts w:ascii="Times New Roman" w:hAnsi="Times New Roman" w:cs="Times New Roman"/>
          <w:color w:val="FF0000"/>
          <w:sz w:val="24"/>
          <w:szCs w:val="24"/>
        </w:rPr>
        <w:t xml:space="preserve"> each group</w:t>
      </w:r>
      <w:bookmarkEnd w:id="0"/>
      <w:r w:rsidRPr="007806C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962"/>
        <w:gridCol w:w="1964"/>
        <w:gridCol w:w="1964"/>
        <w:gridCol w:w="892"/>
      </w:tblGrid>
      <w:tr w:rsidR="00C4253F" w:rsidRPr="00176BC9" w14:paraId="76305974" w14:textId="77777777" w:rsidTr="00FD587F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901B94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7ECB37" w14:textId="77777777" w:rsidR="00C4253F" w:rsidRPr="00176BC9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PIBI + CI group</w:t>
            </w:r>
          </w:p>
          <w:p w14:paraId="7A46DDA2" w14:textId="77777777" w:rsidR="00C4253F" w:rsidRPr="00176BC9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(n = 38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B19C58" w14:textId="77777777" w:rsidR="00C4253F" w:rsidRPr="00176BC9" w:rsidRDefault="00C4253F" w:rsidP="00FD587F">
            <w:pPr>
              <w:spacing w:after="0" w:line="240" w:lineRule="auto"/>
              <w:ind w:leftChars="-52" w:left="-109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PIBI group</w:t>
            </w:r>
          </w:p>
          <w:p w14:paraId="37C7A5A0" w14:textId="77777777" w:rsidR="00C4253F" w:rsidRPr="00176BC9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(n = 36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9B3CF" w14:textId="77777777" w:rsidR="00C4253F" w:rsidRPr="00176BC9" w:rsidRDefault="00C4253F" w:rsidP="00FD587F">
            <w:pPr>
              <w:spacing w:after="0" w:line="240" w:lineRule="auto"/>
              <w:ind w:leftChars="-52" w:left="-109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CI group</w:t>
            </w:r>
          </w:p>
          <w:p w14:paraId="37E3C705" w14:textId="77777777" w:rsidR="00C4253F" w:rsidRPr="00176BC9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(n = 38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56D4D9" w14:textId="77777777" w:rsidR="00C4253F" w:rsidRPr="00176BC9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P value</w:t>
            </w:r>
          </w:p>
        </w:tc>
      </w:tr>
      <w:tr w:rsidR="00C4253F" w:rsidRPr="00176BC9" w14:paraId="592A2171" w14:textId="77777777" w:rsidTr="00FD587F">
        <w:tc>
          <w:tcPr>
            <w:tcW w:w="8306" w:type="dxa"/>
            <w:gridSpan w:val="5"/>
          </w:tcPr>
          <w:p w14:paraId="37E4A210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NRS score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≥4 </w:t>
            </w: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at 1-hour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after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extubation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T1)</w:t>
            </w:r>
          </w:p>
        </w:tc>
      </w:tr>
      <w:tr w:rsidR="00C4253F" w:rsidRPr="00176BC9" w14:paraId="7DF8499D" w14:textId="77777777" w:rsidTr="00FD587F">
        <w:tc>
          <w:tcPr>
            <w:tcW w:w="1524" w:type="dxa"/>
          </w:tcPr>
          <w:p w14:paraId="4051DFE4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 At rest</w:t>
            </w:r>
          </w:p>
        </w:tc>
        <w:tc>
          <w:tcPr>
            <w:tcW w:w="1962" w:type="dxa"/>
          </w:tcPr>
          <w:p w14:paraId="200700A0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</w:tcPr>
          <w:p w14:paraId="47AFC8F3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</w:tcPr>
          <w:p w14:paraId="3DBCEF6A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892" w:type="dxa"/>
          </w:tcPr>
          <w:p w14:paraId="143986E2" w14:textId="77777777" w:rsidR="00C4253F" w:rsidRPr="008D2578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D2578">
              <w:rPr>
                <w:rFonts w:ascii="Times New Roman" w:hAnsi="Times New Roman" w:cs="Times New Roman"/>
                <w:sz w:val="23"/>
                <w:szCs w:val="23"/>
              </w:rPr>
              <w:t>0.965</w:t>
            </w:r>
          </w:p>
        </w:tc>
      </w:tr>
      <w:tr w:rsidR="00C4253F" w:rsidRPr="00176BC9" w14:paraId="117A1266" w14:textId="77777777" w:rsidTr="00FD587F">
        <w:tc>
          <w:tcPr>
            <w:tcW w:w="1524" w:type="dxa"/>
          </w:tcPr>
          <w:p w14:paraId="392D111C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 At coughing</w:t>
            </w:r>
          </w:p>
        </w:tc>
        <w:tc>
          <w:tcPr>
            <w:tcW w:w="1962" w:type="dxa"/>
          </w:tcPr>
          <w:p w14:paraId="10F6296E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</w:tcPr>
          <w:p w14:paraId="4EA014A9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</w:tcPr>
          <w:p w14:paraId="6E457DF8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892" w:type="dxa"/>
          </w:tcPr>
          <w:p w14:paraId="7AFE867B" w14:textId="77777777" w:rsidR="00C4253F" w:rsidRPr="008D2578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8D2578">
              <w:rPr>
                <w:rFonts w:ascii="Times New Roman" w:hAnsi="Times New Roman" w:cs="Times New Roman"/>
                <w:sz w:val="23"/>
                <w:szCs w:val="23"/>
              </w:rPr>
              <w:t>0.965</w:t>
            </w:r>
          </w:p>
        </w:tc>
      </w:tr>
      <w:tr w:rsidR="00C4253F" w:rsidRPr="00176BC9" w14:paraId="63E6C948" w14:textId="77777777" w:rsidTr="00FD587F">
        <w:tc>
          <w:tcPr>
            <w:tcW w:w="8306" w:type="dxa"/>
            <w:gridSpan w:val="5"/>
          </w:tcPr>
          <w:p w14:paraId="13209452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NRS score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≥4 </w:t>
            </w: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at postoperative 12-hour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T2)</w:t>
            </w:r>
          </w:p>
        </w:tc>
      </w:tr>
      <w:tr w:rsidR="00C4253F" w:rsidRPr="00176BC9" w14:paraId="7469383A" w14:textId="77777777" w:rsidTr="00FD587F">
        <w:tc>
          <w:tcPr>
            <w:tcW w:w="1524" w:type="dxa"/>
          </w:tcPr>
          <w:p w14:paraId="27C4B18A" w14:textId="77777777" w:rsidR="00C4253F" w:rsidRPr="00527070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527070">
              <w:rPr>
                <w:rFonts w:ascii="Times New Roman" w:hAnsi="Times New Roman" w:cs="Times New Roman"/>
                <w:sz w:val="23"/>
                <w:szCs w:val="23"/>
              </w:rPr>
              <w:t xml:space="preserve"> At rest</w:t>
            </w:r>
          </w:p>
        </w:tc>
        <w:tc>
          <w:tcPr>
            <w:tcW w:w="1962" w:type="dxa"/>
          </w:tcPr>
          <w:p w14:paraId="3FDBC191" w14:textId="77777777" w:rsidR="00C4253F" w:rsidRPr="00527070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27070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</w:tcPr>
          <w:p w14:paraId="6C9DA79F" w14:textId="77777777" w:rsidR="00C4253F" w:rsidRPr="00527070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27070">
              <w:rPr>
                <w:rFonts w:ascii="Times New Roman" w:hAnsi="Times New Roman" w:cs="Times New Roman"/>
                <w:sz w:val="23"/>
                <w:szCs w:val="23"/>
              </w:rPr>
              <w:t>5 (14%)</w:t>
            </w:r>
          </w:p>
        </w:tc>
        <w:tc>
          <w:tcPr>
            <w:tcW w:w="1964" w:type="dxa"/>
          </w:tcPr>
          <w:p w14:paraId="773477B1" w14:textId="77777777" w:rsidR="00C4253F" w:rsidRPr="00527070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27070">
              <w:rPr>
                <w:rFonts w:ascii="Times New Roman" w:hAnsi="Times New Roman" w:cs="Times New Roman"/>
                <w:sz w:val="23"/>
                <w:szCs w:val="23"/>
              </w:rPr>
              <w:t>2 (5%)</w:t>
            </w:r>
          </w:p>
        </w:tc>
        <w:tc>
          <w:tcPr>
            <w:tcW w:w="892" w:type="dxa"/>
          </w:tcPr>
          <w:p w14:paraId="32E0C819" w14:textId="77777777" w:rsidR="00C4253F" w:rsidRPr="00527070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27070">
              <w:rPr>
                <w:rFonts w:ascii="Times New Roman" w:hAnsi="Times New Roman" w:cs="Times New Roman"/>
                <w:sz w:val="23"/>
                <w:szCs w:val="23"/>
              </w:rPr>
              <w:t>0.045</w:t>
            </w:r>
          </w:p>
        </w:tc>
      </w:tr>
      <w:tr w:rsidR="00C4253F" w:rsidRPr="00176BC9" w14:paraId="21539BFC" w14:textId="77777777" w:rsidTr="00FD587F">
        <w:tc>
          <w:tcPr>
            <w:tcW w:w="1524" w:type="dxa"/>
          </w:tcPr>
          <w:p w14:paraId="039EFE69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 At coughing</w:t>
            </w:r>
          </w:p>
        </w:tc>
        <w:tc>
          <w:tcPr>
            <w:tcW w:w="1962" w:type="dxa"/>
          </w:tcPr>
          <w:p w14:paraId="0592C702" w14:textId="77777777" w:rsidR="00C4253F" w:rsidRPr="005A2804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A2804">
              <w:rPr>
                <w:rFonts w:ascii="Times New Roman" w:hAnsi="Times New Roman" w:cs="Times New Roman"/>
                <w:sz w:val="23"/>
                <w:szCs w:val="23"/>
              </w:rPr>
              <w:t>3 (8%)</w:t>
            </w:r>
          </w:p>
        </w:tc>
        <w:tc>
          <w:tcPr>
            <w:tcW w:w="1964" w:type="dxa"/>
          </w:tcPr>
          <w:p w14:paraId="6AE9486D" w14:textId="77777777" w:rsidR="00C4253F" w:rsidRPr="005A2804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A2804">
              <w:rPr>
                <w:rFonts w:ascii="Times New Roman" w:hAnsi="Times New Roman" w:cs="Times New Roman"/>
                <w:sz w:val="23"/>
                <w:szCs w:val="23"/>
              </w:rPr>
              <w:t>9 (25%)</w:t>
            </w:r>
          </w:p>
        </w:tc>
        <w:tc>
          <w:tcPr>
            <w:tcW w:w="1964" w:type="dxa"/>
          </w:tcPr>
          <w:p w14:paraId="128C805A" w14:textId="77777777" w:rsidR="00C4253F" w:rsidRPr="009D1D6D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 w:rsidRPr="00527C6F">
              <w:rPr>
                <w:rFonts w:ascii="Times New Roman" w:hAnsi="Times New Roman" w:cs="Times New Roman"/>
                <w:sz w:val="23"/>
                <w:szCs w:val="23"/>
              </w:rPr>
              <w:t xml:space="preserve">16 (42%) </w:t>
            </w:r>
            <w:r w:rsidRPr="00527C6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892" w:type="dxa"/>
          </w:tcPr>
          <w:p w14:paraId="3324AED3" w14:textId="77777777" w:rsidR="00C4253F" w:rsidRPr="008D2578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D2578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</w:tr>
      <w:tr w:rsidR="00C4253F" w:rsidRPr="008B5E4E" w14:paraId="086D68D0" w14:textId="77777777" w:rsidTr="00FD587F">
        <w:tc>
          <w:tcPr>
            <w:tcW w:w="8306" w:type="dxa"/>
            <w:gridSpan w:val="5"/>
            <w:shd w:val="clear" w:color="auto" w:fill="auto"/>
          </w:tcPr>
          <w:p w14:paraId="1F93E964" w14:textId="77777777" w:rsidR="00C4253F" w:rsidRPr="008B5E4E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B5E4E">
              <w:rPr>
                <w:rFonts w:ascii="Times New Roman" w:hAnsi="Times New Roman" w:cs="Times New Roman"/>
                <w:sz w:val="23"/>
                <w:szCs w:val="23"/>
              </w:rPr>
              <w:t xml:space="preserve">NRS score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≥4 </w:t>
            </w:r>
            <w:r w:rsidRPr="008B5E4E">
              <w:rPr>
                <w:rFonts w:ascii="Times New Roman" w:hAnsi="Times New Roman" w:cs="Times New Roman"/>
                <w:sz w:val="23"/>
                <w:szCs w:val="23"/>
              </w:rPr>
              <w:t>at postoperative 24-hour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T3)</w:t>
            </w:r>
          </w:p>
        </w:tc>
      </w:tr>
      <w:tr w:rsidR="00C4253F" w:rsidRPr="00176BC9" w14:paraId="5758837E" w14:textId="77777777" w:rsidTr="00FD587F">
        <w:tc>
          <w:tcPr>
            <w:tcW w:w="1524" w:type="dxa"/>
          </w:tcPr>
          <w:p w14:paraId="685AB1FA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 At rest</w:t>
            </w:r>
          </w:p>
        </w:tc>
        <w:tc>
          <w:tcPr>
            <w:tcW w:w="1962" w:type="dxa"/>
          </w:tcPr>
          <w:p w14:paraId="7A6AA96B" w14:textId="77777777" w:rsidR="00C4253F" w:rsidRPr="003E70CE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E70CE">
              <w:rPr>
                <w:rFonts w:ascii="Times New Roman" w:hAnsi="Times New Roman" w:cs="Times New Roman"/>
                <w:sz w:val="23"/>
                <w:szCs w:val="23"/>
              </w:rPr>
              <w:t>3 (8%)</w:t>
            </w:r>
          </w:p>
        </w:tc>
        <w:tc>
          <w:tcPr>
            <w:tcW w:w="1964" w:type="dxa"/>
          </w:tcPr>
          <w:p w14:paraId="68F279C3" w14:textId="77777777" w:rsidR="00C4253F" w:rsidRPr="003E70CE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E70CE">
              <w:rPr>
                <w:rFonts w:ascii="Times New Roman" w:hAnsi="Times New Roman" w:cs="Times New Roman"/>
                <w:sz w:val="23"/>
                <w:szCs w:val="23"/>
              </w:rPr>
              <w:t xml:space="preserve">11 (31%) </w:t>
            </w:r>
            <w:r w:rsidRPr="003E70CE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1964" w:type="dxa"/>
          </w:tcPr>
          <w:p w14:paraId="39360C7A" w14:textId="77777777" w:rsidR="00C4253F" w:rsidRPr="008B710D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B710D">
              <w:rPr>
                <w:rFonts w:ascii="Times New Roman" w:hAnsi="Times New Roman" w:cs="Times New Roman"/>
                <w:sz w:val="23"/>
                <w:szCs w:val="23"/>
              </w:rPr>
              <w:t xml:space="preserve">15 (39%) </w:t>
            </w:r>
            <w:r w:rsidRPr="008B710D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892" w:type="dxa"/>
          </w:tcPr>
          <w:p w14:paraId="6989679B" w14:textId="77777777" w:rsidR="00C4253F" w:rsidRPr="008D2578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D2578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</w:tr>
      <w:tr w:rsidR="00C4253F" w:rsidRPr="00176BC9" w14:paraId="5784431F" w14:textId="77777777" w:rsidTr="00FD587F">
        <w:tc>
          <w:tcPr>
            <w:tcW w:w="1524" w:type="dxa"/>
          </w:tcPr>
          <w:p w14:paraId="79B95EF9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 At coughing</w:t>
            </w:r>
          </w:p>
        </w:tc>
        <w:tc>
          <w:tcPr>
            <w:tcW w:w="1962" w:type="dxa"/>
          </w:tcPr>
          <w:p w14:paraId="577D6D5E" w14:textId="77777777" w:rsidR="00C4253F" w:rsidRPr="003E70CE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E70CE">
              <w:rPr>
                <w:rFonts w:ascii="Times New Roman" w:hAnsi="Times New Roman" w:cs="Times New Roman"/>
                <w:sz w:val="23"/>
                <w:szCs w:val="23"/>
              </w:rPr>
              <w:t>3 (8%)</w:t>
            </w:r>
          </w:p>
        </w:tc>
        <w:tc>
          <w:tcPr>
            <w:tcW w:w="1964" w:type="dxa"/>
          </w:tcPr>
          <w:p w14:paraId="01D9932F" w14:textId="77777777" w:rsidR="00C4253F" w:rsidRPr="003E70CE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E70CE">
              <w:rPr>
                <w:rFonts w:ascii="Times New Roman" w:hAnsi="Times New Roman" w:cs="Times New Roman"/>
                <w:sz w:val="23"/>
                <w:szCs w:val="23"/>
              </w:rPr>
              <w:t xml:space="preserve">15 (42%) </w:t>
            </w:r>
            <w:r w:rsidRPr="003E70CE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1964" w:type="dxa"/>
          </w:tcPr>
          <w:p w14:paraId="12F011FF" w14:textId="77777777" w:rsidR="00C4253F" w:rsidRPr="008B710D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B710D">
              <w:rPr>
                <w:rFonts w:ascii="Times New Roman" w:hAnsi="Times New Roman" w:cs="Times New Roman"/>
                <w:sz w:val="23"/>
                <w:szCs w:val="23"/>
              </w:rPr>
              <w:t xml:space="preserve">18 (47%) </w:t>
            </w:r>
            <w:r w:rsidRPr="008B710D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892" w:type="dxa"/>
          </w:tcPr>
          <w:p w14:paraId="1EEF25A7" w14:textId="77777777" w:rsidR="00C4253F" w:rsidRPr="008D2578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D2578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4253F" w:rsidRPr="00176BC9" w14:paraId="62141AEF" w14:textId="77777777" w:rsidTr="00FD587F">
        <w:tc>
          <w:tcPr>
            <w:tcW w:w="8306" w:type="dxa"/>
            <w:gridSpan w:val="5"/>
          </w:tcPr>
          <w:p w14:paraId="080FD2BC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NRS score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≥4 </w:t>
            </w: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at postoperative 36-hour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T4)</w:t>
            </w:r>
          </w:p>
        </w:tc>
      </w:tr>
      <w:tr w:rsidR="00C4253F" w:rsidRPr="00176BC9" w14:paraId="481A31C8" w14:textId="77777777" w:rsidTr="00FD587F">
        <w:trPr>
          <w:trHeight w:val="135"/>
        </w:trPr>
        <w:tc>
          <w:tcPr>
            <w:tcW w:w="1524" w:type="dxa"/>
          </w:tcPr>
          <w:p w14:paraId="385A3C35" w14:textId="77777777" w:rsidR="00C4253F" w:rsidRPr="00461A81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461A81">
              <w:rPr>
                <w:rFonts w:ascii="Times New Roman" w:hAnsi="Times New Roman" w:cs="Times New Roman"/>
                <w:sz w:val="23"/>
                <w:szCs w:val="23"/>
              </w:rPr>
              <w:t xml:space="preserve"> At rest</w:t>
            </w:r>
          </w:p>
        </w:tc>
        <w:tc>
          <w:tcPr>
            <w:tcW w:w="1962" w:type="dxa"/>
          </w:tcPr>
          <w:p w14:paraId="78C4A0FB" w14:textId="77777777" w:rsidR="00C4253F" w:rsidRPr="00D87F46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87F46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</w:tcPr>
          <w:p w14:paraId="2A60B452" w14:textId="77777777" w:rsidR="00C4253F" w:rsidRPr="00EA67C6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A67C6">
              <w:rPr>
                <w:rFonts w:ascii="Times New Roman" w:hAnsi="Times New Roman" w:cs="Times New Roman"/>
                <w:sz w:val="23"/>
                <w:szCs w:val="23"/>
              </w:rPr>
              <w:t>1 (3%)</w:t>
            </w:r>
          </w:p>
        </w:tc>
        <w:tc>
          <w:tcPr>
            <w:tcW w:w="1964" w:type="dxa"/>
          </w:tcPr>
          <w:p w14:paraId="5AF2806F" w14:textId="77777777" w:rsidR="00C4253F" w:rsidRPr="00EA67C6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A67C6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892" w:type="dxa"/>
          </w:tcPr>
          <w:p w14:paraId="24360994" w14:textId="77777777" w:rsidR="00C4253F" w:rsidRPr="00461A81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461A81">
              <w:rPr>
                <w:rFonts w:ascii="Times New Roman" w:hAnsi="Times New Roman" w:cs="Times New Roman"/>
                <w:sz w:val="23"/>
                <w:szCs w:val="23"/>
              </w:rPr>
              <w:t>0.345</w:t>
            </w:r>
          </w:p>
        </w:tc>
      </w:tr>
      <w:tr w:rsidR="00C4253F" w:rsidRPr="00176BC9" w14:paraId="4624BC16" w14:textId="77777777" w:rsidTr="00FD587F">
        <w:tc>
          <w:tcPr>
            <w:tcW w:w="1524" w:type="dxa"/>
          </w:tcPr>
          <w:p w14:paraId="2FF49648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 At coughing</w:t>
            </w:r>
          </w:p>
        </w:tc>
        <w:tc>
          <w:tcPr>
            <w:tcW w:w="1962" w:type="dxa"/>
          </w:tcPr>
          <w:p w14:paraId="55360CB7" w14:textId="77777777" w:rsidR="00C4253F" w:rsidRPr="00D87F46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87F46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</w:tcPr>
          <w:p w14:paraId="1592AA0A" w14:textId="77777777" w:rsidR="00C4253F" w:rsidRPr="00EA67C6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A67C6">
              <w:rPr>
                <w:rFonts w:ascii="Times New Roman" w:hAnsi="Times New Roman" w:cs="Times New Roman"/>
                <w:sz w:val="23"/>
                <w:szCs w:val="23"/>
              </w:rPr>
              <w:t>5 (14%)</w:t>
            </w:r>
          </w:p>
        </w:tc>
        <w:tc>
          <w:tcPr>
            <w:tcW w:w="1964" w:type="dxa"/>
          </w:tcPr>
          <w:p w14:paraId="36920824" w14:textId="77777777" w:rsidR="00C4253F" w:rsidRPr="00EA67C6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A67C6">
              <w:rPr>
                <w:rFonts w:ascii="Times New Roman" w:hAnsi="Times New Roman" w:cs="Times New Roman"/>
                <w:sz w:val="23"/>
                <w:szCs w:val="23"/>
              </w:rPr>
              <w:t xml:space="preserve">12 (32%) </w:t>
            </w:r>
            <w:r w:rsidRPr="00EA67C6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892" w:type="dxa"/>
          </w:tcPr>
          <w:p w14:paraId="1B4F23FF" w14:textId="77777777" w:rsidR="00C4253F" w:rsidRPr="008D2578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D2578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4253F" w:rsidRPr="00176BC9" w14:paraId="4C315E48" w14:textId="77777777" w:rsidTr="00FD587F">
        <w:tc>
          <w:tcPr>
            <w:tcW w:w="8306" w:type="dxa"/>
            <w:gridSpan w:val="5"/>
          </w:tcPr>
          <w:p w14:paraId="0A5078A7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NRS score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≥4 </w:t>
            </w: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>at postoperative 48-hour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T5)</w:t>
            </w:r>
          </w:p>
        </w:tc>
      </w:tr>
      <w:tr w:rsidR="00C4253F" w:rsidRPr="00176BC9" w14:paraId="3BBCB6E2" w14:textId="77777777" w:rsidTr="00FD587F">
        <w:tc>
          <w:tcPr>
            <w:tcW w:w="1524" w:type="dxa"/>
          </w:tcPr>
          <w:p w14:paraId="1CFAD22A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 At rest</w:t>
            </w:r>
          </w:p>
        </w:tc>
        <w:tc>
          <w:tcPr>
            <w:tcW w:w="1962" w:type="dxa"/>
          </w:tcPr>
          <w:p w14:paraId="5D5D5F36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</w:tcPr>
          <w:p w14:paraId="621A7F2B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</w:tcPr>
          <w:p w14:paraId="2D8D8BAF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892" w:type="dxa"/>
          </w:tcPr>
          <w:p w14:paraId="2A34841B" w14:textId="77777777" w:rsidR="00C4253F" w:rsidRPr="008D2578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8D2578">
              <w:rPr>
                <w:rFonts w:ascii="Times New Roman" w:hAnsi="Times New Roman" w:cs="Times New Roman"/>
                <w:sz w:val="23"/>
                <w:szCs w:val="23"/>
              </w:rPr>
              <w:t>0.965</w:t>
            </w:r>
          </w:p>
        </w:tc>
      </w:tr>
      <w:tr w:rsidR="00C4253F" w:rsidRPr="00176BC9" w14:paraId="37BCE1F0" w14:textId="77777777" w:rsidTr="00FD587F">
        <w:tc>
          <w:tcPr>
            <w:tcW w:w="1524" w:type="dxa"/>
            <w:tcBorders>
              <w:bottom w:val="single" w:sz="4" w:space="0" w:color="auto"/>
            </w:tcBorders>
          </w:tcPr>
          <w:p w14:paraId="51C0C2FC" w14:textId="77777777" w:rsidR="00C4253F" w:rsidRPr="00176BC9" w:rsidRDefault="00C4253F" w:rsidP="00FD587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176BC9">
              <w:rPr>
                <w:rFonts w:ascii="Times New Roman" w:hAnsi="Times New Roman" w:cs="Times New Roman"/>
                <w:sz w:val="23"/>
                <w:szCs w:val="23"/>
              </w:rPr>
              <w:t xml:space="preserve"> At coughing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6B0510F1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3C67CDC2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754D6E01" w14:textId="77777777" w:rsidR="00C4253F" w:rsidRPr="00F91693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91693">
              <w:rPr>
                <w:rFonts w:ascii="Times New Roman" w:hAnsi="Times New Roman" w:cs="Times New Roman"/>
                <w:sz w:val="23"/>
                <w:szCs w:val="23"/>
              </w:rPr>
              <w:t>0 (0%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6821719" w14:textId="77777777" w:rsidR="00C4253F" w:rsidRPr="008D2578" w:rsidRDefault="00C4253F" w:rsidP="00FD5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8D2578">
              <w:rPr>
                <w:rFonts w:ascii="Times New Roman" w:hAnsi="Times New Roman" w:cs="Times New Roman"/>
                <w:sz w:val="23"/>
                <w:szCs w:val="23"/>
              </w:rPr>
              <w:t>0.965</w:t>
            </w:r>
          </w:p>
        </w:tc>
      </w:tr>
    </w:tbl>
    <w:p w14:paraId="64349571" w14:textId="77777777" w:rsidR="00C4253F" w:rsidRDefault="00C4253F" w:rsidP="00C4253F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06CA">
        <w:rPr>
          <w:rFonts w:ascii="Times New Roman" w:hAnsi="Times New Roman" w:cs="Times New Roman"/>
          <w:sz w:val="24"/>
          <w:szCs w:val="24"/>
        </w:rPr>
        <w:t xml:space="preserve">Data were presented as </w:t>
      </w:r>
      <w:r>
        <w:rPr>
          <w:rFonts w:ascii="Times New Roman" w:hAnsi="Times New Roman" w:cs="Times New Roman"/>
          <w:sz w:val="24"/>
          <w:szCs w:val="24"/>
        </w:rPr>
        <w:t>number (percentage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06CA">
        <w:rPr>
          <w:rFonts w:ascii="Times New Roman" w:hAnsi="Times New Roman" w:cs="Times New Roman"/>
          <w:sz w:val="24"/>
          <w:szCs w:val="24"/>
        </w:rPr>
        <w:t>PIB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06CA">
        <w:rPr>
          <w:rFonts w:ascii="Times New Roman" w:hAnsi="Times New Roman" w:cs="Times New Roman"/>
          <w:sz w:val="24"/>
          <w:szCs w:val="24"/>
        </w:rPr>
        <w:t xml:space="preserve"> programmed intermittent bolus infusion; 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06CA">
        <w:rPr>
          <w:rFonts w:ascii="Times New Roman" w:hAnsi="Times New Roman" w:cs="Times New Roman"/>
          <w:sz w:val="24"/>
          <w:szCs w:val="24"/>
        </w:rPr>
        <w:t xml:space="preserve"> continuous infusion</w:t>
      </w:r>
      <w:r>
        <w:rPr>
          <w:rFonts w:ascii="Times New Roman" w:hAnsi="Times New Roman" w:cs="Times New Roman"/>
          <w:sz w:val="24"/>
          <w:szCs w:val="24"/>
        </w:rPr>
        <w:t xml:space="preserve">; NRS, </w:t>
      </w:r>
      <w:r w:rsidRPr="001159E8">
        <w:rPr>
          <w:rFonts w:ascii="Times New Roman" w:hAnsi="Times New Roman" w:cs="Times New Roman"/>
          <w:sz w:val="24"/>
          <w:szCs w:val="24"/>
        </w:rPr>
        <w:t>numerical rating sca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560769" w14:textId="77777777" w:rsidR="00C4253F" w:rsidRPr="007400D7" w:rsidRDefault="00C4253F" w:rsidP="00C4253F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06C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806C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7806C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806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a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Pr="007806CA">
        <w:rPr>
          <w:rFonts w:ascii="Times New Roman" w:hAnsi="Times New Roman" w:cs="Times New Roman"/>
          <w:sz w:val="24"/>
          <w:szCs w:val="24"/>
        </w:rPr>
        <w:t xml:space="preserve"> PIBI+CI group</w:t>
      </w:r>
    </w:p>
    <w:p w14:paraId="0F672E8D" w14:textId="77777777" w:rsidR="00C4253F" w:rsidRPr="009313DE" w:rsidRDefault="00C4253F" w:rsidP="00C4253F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06C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806C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7806C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806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a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Pr="007806CA">
        <w:rPr>
          <w:rFonts w:ascii="Times New Roman" w:hAnsi="Times New Roman" w:cs="Times New Roman"/>
          <w:sz w:val="24"/>
          <w:szCs w:val="24"/>
        </w:rPr>
        <w:t xml:space="preserve"> PIBI+CI group</w:t>
      </w:r>
    </w:p>
    <w:p w14:paraId="60F3D29D" w14:textId="77777777" w:rsidR="00967340" w:rsidRPr="00C4253F" w:rsidRDefault="00967340"/>
    <w:sectPr w:rsidR="00967340" w:rsidRPr="00C42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737E2" w14:textId="77777777" w:rsidR="007663D1" w:rsidRDefault="007663D1" w:rsidP="00C4253F">
      <w:pPr>
        <w:spacing w:after="0" w:line="240" w:lineRule="auto"/>
      </w:pPr>
      <w:r>
        <w:separator/>
      </w:r>
    </w:p>
  </w:endnote>
  <w:endnote w:type="continuationSeparator" w:id="0">
    <w:p w14:paraId="7FB08CB1" w14:textId="77777777" w:rsidR="007663D1" w:rsidRDefault="007663D1" w:rsidP="00C42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084CC" w14:textId="77777777" w:rsidR="007663D1" w:rsidRDefault="007663D1" w:rsidP="00C4253F">
      <w:pPr>
        <w:spacing w:after="0" w:line="240" w:lineRule="auto"/>
      </w:pPr>
      <w:r>
        <w:separator/>
      </w:r>
    </w:p>
  </w:footnote>
  <w:footnote w:type="continuationSeparator" w:id="0">
    <w:p w14:paraId="1FDD64B7" w14:textId="77777777" w:rsidR="007663D1" w:rsidRDefault="007663D1" w:rsidP="00C425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2EDF"/>
    <w:rsid w:val="007663D1"/>
    <w:rsid w:val="00967340"/>
    <w:rsid w:val="00C4253F"/>
    <w:rsid w:val="00D039D4"/>
    <w:rsid w:val="00E32EDF"/>
    <w:rsid w:val="00EF171C"/>
    <w:rsid w:val="00FD587F"/>
    <w:rsid w:val="00FF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F0336"/>
  <w15:docId w15:val="{ED0F2810-ECF4-40B6-B3C9-2E62D7DF1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53F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5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53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53F"/>
    <w:rPr>
      <w:sz w:val="18"/>
      <w:szCs w:val="18"/>
    </w:rPr>
  </w:style>
  <w:style w:type="table" w:styleId="a7">
    <w:name w:val="Table Grid"/>
    <w:basedOn w:val="a1"/>
    <w:uiPriority w:val="59"/>
    <w:qFormat/>
    <w:rsid w:val="00C4253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林</dc:creator>
  <cp:keywords/>
  <dc:description/>
  <cp:lastModifiedBy>杨 林</cp:lastModifiedBy>
  <cp:revision>1</cp:revision>
  <dcterms:created xsi:type="dcterms:W3CDTF">2021-08-14T17:42:00Z</dcterms:created>
  <dcterms:modified xsi:type="dcterms:W3CDTF">2022-02-19T01:50:00Z</dcterms:modified>
</cp:coreProperties>
</file>